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2B4F" w:rsidRPr="005D5DEB" w:rsidRDefault="00AA2B4F" w:rsidP="00AA2B4F">
      <w:pPr>
        <w:spacing w:after="160" w:line="259" w:lineRule="auto"/>
      </w:pPr>
      <w:r>
        <w:t xml:space="preserve">S2 Table. Binary growth combinations performed with laboratory strains and environmental </w:t>
      </w:r>
      <w:proofErr w:type="spellStart"/>
      <w:r>
        <w:t>isolates</w:t>
      </w:r>
      <w:r>
        <w:rPr>
          <w:vertAlign w:val="superscript"/>
        </w:rPr>
        <w:t>a</w:t>
      </w:r>
      <w:bookmarkStart w:id="0" w:name="_GoBack"/>
      <w:bookmarkEnd w:id="0"/>
      <w:proofErr w:type="spellEnd"/>
    </w:p>
    <w:tbl>
      <w:tblPr>
        <w:tblStyle w:val="TableGrid"/>
        <w:tblW w:w="0" w:type="auto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850"/>
        <w:gridCol w:w="780"/>
        <w:gridCol w:w="779"/>
        <w:gridCol w:w="779"/>
        <w:gridCol w:w="779"/>
        <w:gridCol w:w="779"/>
        <w:gridCol w:w="779"/>
      </w:tblGrid>
      <w:tr w:rsidR="00AA2B4F" w:rsidRPr="00BA5A7A" w:rsidTr="007B6125">
        <w:trPr>
          <w:trHeight w:val="290"/>
        </w:trPr>
        <w:tc>
          <w:tcPr>
            <w:tcW w:w="780" w:type="dxa"/>
            <w:noWrap/>
            <w:hideMark/>
          </w:tcPr>
          <w:p w:rsidR="00AA2B4F" w:rsidRPr="00ED7ED0" w:rsidRDefault="00AA2B4F" w:rsidP="007B6125">
            <w:r w:rsidRPr="00ED7ED0">
              <w:t> 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noWrap/>
            <w:hideMark/>
          </w:tcPr>
          <w:p w:rsidR="00AA2B4F" w:rsidRPr="00ED7ED0" w:rsidRDefault="00AA2B4F" w:rsidP="007B6125">
            <w:r w:rsidRPr="00ED7ED0">
              <w:t>M1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noWrap/>
            <w:hideMark/>
          </w:tcPr>
          <w:p w:rsidR="00AA2B4F" w:rsidRPr="00ED7ED0" w:rsidRDefault="00AA2B4F" w:rsidP="007B6125">
            <w:r w:rsidRPr="00ED7ED0">
              <w:t>M2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noWrap/>
            <w:hideMark/>
          </w:tcPr>
          <w:p w:rsidR="00AA2B4F" w:rsidRPr="00ED7ED0" w:rsidRDefault="00AA2B4F" w:rsidP="007B6125">
            <w:r w:rsidRPr="00ED7ED0">
              <w:t>M3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noWrap/>
            <w:hideMark/>
          </w:tcPr>
          <w:p w:rsidR="00AA2B4F" w:rsidRPr="00ED7ED0" w:rsidRDefault="00AA2B4F" w:rsidP="007B6125">
            <w:r w:rsidRPr="00ED7ED0">
              <w:t>M11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noWrap/>
            <w:hideMark/>
          </w:tcPr>
          <w:p w:rsidR="00AA2B4F" w:rsidRPr="00ED7ED0" w:rsidRDefault="00AA2B4F" w:rsidP="007B6125">
            <w:r w:rsidRPr="00ED7ED0">
              <w:t>UAE2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noWrap/>
            <w:hideMark/>
          </w:tcPr>
          <w:p w:rsidR="00AA2B4F" w:rsidRPr="00ED7ED0" w:rsidRDefault="00AA2B4F" w:rsidP="007B6125">
            <w:r w:rsidRPr="00ED7ED0">
              <w:t>UAE4</w:t>
            </w:r>
          </w:p>
        </w:tc>
      </w:tr>
      <w:tr w:rsidR="00AA2B4F" w:rsidRPr="00BA5A7A" w:rsidTr="007B6125">
        <w:trPr>
          <w:trHeight w:val="290"/>
        </w:trPr>
        <w:tc>
          <w:tcPr>
            <w:tcW w:w="780" w:type="dxa"/>
            <w:noWrap/>
            <w:hideMark/>
          </w:tcPr>
          <w:p w:rsidR="00AA2B4F" w:rsidRPr="00ED7ED0" w:rsidRDefault="00AA2B4F" w:rsidP="007B6125">
            <w:r w:rsidRPr="00ED7ED0">
              <w:t>M2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2B4F" w:rsidRPr="00ED7ED0" w:rsidRDefault="00AA2B4F" w:rsidP="007B6125">
            <w:pPr>
              <w:jc w:val="center"/>
            </w:pPr>
            <w:r w:rsidRPr="00ED7ED0">
              <w:t>X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2B4F" w:rsidRPr="00ED7ED0" w:rsidRDefault="00AA2B4F" w:rsidP="007B6125">
            <w:pPr>
              <w:jc w:val="center"/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2B4F" w:rsidRPr="00ED7ED0" w:rsidRDefault="00AA2B4F" w:rsidP="007B6125">
            <w:pPr>
              <w:jc w:val="center"/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2B4F" w:rsidRPr="00ED7ED0" w:rsidRDefault="00AA2B4F" w:rsidP="007B6125">
            <w:pPr>
              <w:jc w:val="center"/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2B4F" w:rsidRPr="00ED7ED0" w:rsidRDefault="00AA2B4F" w:rsidP="007B6125">
            <w:pPr>
              <w:jc w:val="center"/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A2B4F" w:rsidRPr="00ED7ED0" w:rsidRDefault="00AA2B4F" w:rsidP="007B6125">
            <w:pPr>
              <w:jc w:val="center"/>
            </w:pPr>
          </w:p>
        </w:tc>
      </w:tr>
      <w:tr w:rsidR="00AA2B4F" w:rsidRPr="00BA5A7A" w:rsidTr="007B6125">
        <w:trPr>
          <w:trHeight w:val="290"/>
        </w:trPr>
        <w:tc>
          <w:tcPr>
            <w:tcW w:w="780" w:type="dxa"/>
            <w:noWrap/>
            <w:hideMark/>
          </w:tcPr>
          <w:p w:rsidR="00AA2B4F" w:rsidRPr="00ED7ED0" w:rsidRDefault="00AA2B4F" w:rsidP="007B6125">
            <w:r w:rsidRPr="00ED7ED0">
              <w:t>M3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2B4F" w:rsidRPr="00ED7ED0" w:rsidRDefault="00AA2B4F" w:rsidP="007B6125">
            <w:pPr>
              <w:jc w:val="center"/>
            </w:pPr>
            <w:r w:rsidRPr="00ED7ED0">
              <w:t>X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2B4F" w:rsidRPr="00ED7ED0" w:rsidRDefault="00AA2B4F" w:rsidP="007B6125">
            <w:pPr>
              <w:jc w:val="center"/>
            </w:pPr>
            <w:r w:rsidRPr="00ED7ED0">
              <w:t>X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2B4F" w:rsidRPr="00ED7ED0" w:rsidRDefault="00AA2B4F" w:rsidP="007B6125">
            <w:pPr>
              <w:jc w:val="center"/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2B4F" w:rsidRPr="00ED7ED0" w:rsidRDefault="00AA2B4F" w:rsidP="007B6125">
            <w:pPr>
              <w:jc w:val="center"/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2B4F" w:rsidRPr="00ED7ED0" w:rsidRDefault="00AA2B4F" w:rsidP="007B6125">
            <w:pPr>
              <w:jc w:val="center"/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A2B4F" w:rsidRPr="00ED7ED0" w:rsidRDefault="00AA2B4F" w:rsidP="007B6125">
            <w:pPr>
              <w:jc w:val="center"/>
            </w:pPr>
          </w:p>
        </w:tc>
      </w:tr>
      <w:tr w:rsidR="00AA2B4F" w:rsidRPr="00BA5A7A" w:rsidTr="007B6125">
        <w:trPr>
          <w:trHeight w:val="290"/>
        </w:trPr>
        <w:tc>
          <w:tcPr>
            <w:tcW w:w="780" w:type="dxa"/>
            <w:noWrap/>
            <w:hideMark/>
          </w:tcPr>
          <w:p w:rsidR="00AA2B4F" w:rsidRPr="00ED7ED0" w:rsidRDefault="00AA2B4F" w:rsidP="007B6125">
            <w:r w:rsidRPr="00ED7ED0">
              <w:t>M5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2B4F" w:rsidRPr="00ED7ED0" w:rsidRDefault="00AA2B4F" w:rsidP="007B6125">
            <w:pPr>
              <w:jc w:val="center"/>
            </w:pPr>
            <w:r w:rsidRPr="00ED7ED0">
              <w:t>X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2B4F" w:rsidRPr="00ED7ED0" w:rsidRDefault="00AA2B4F" w:rsidP="007B6125">
            <w:pPr>
              <w:jc w:val="center"/>
            </w:pPr>
            <w:r w:rsidRPr="00ED7ED0">
              <w:t>X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2B4F" w:rsidRPr="00ED7ED0" w:rsidRDefault="00AA2B4F" w:rsidP="007B6125">
            <w:pPr>
              <w:jc w:val="center"/>
            </w:pPr>
            <w:r w:rsidRPr="00ED7ED0">
              <w:t>X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2B4F" w:rsidRPr="00ED7ED0" w:rsidRDefault="00AA2B4F" w:rsidP="007B6125">
            <w:pPr>
              <w:jc w:val="center"/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2B4F" w:rsidRPr="00ED7ED0" w:rsidRDefault="00AA2B4F" w:rsidP="007B6125">
            <w:pPr>
              <w:jc w:val="center"/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A2B4F" w:rsidRPr="00ED7ED0" w:rsidRDefault="00AA2B4F" w:rsidP="007B6125">
            <w:pPr>
              <w:jc w:val="center"/>
            </w:pPr>
          </w:p>
        </w:tc>
      </w:tr>
      <w:tr w:rsidR="00AA2B4F" w:rsidRPr="00BA5A7A" w:rsidTr="007B6125">
        <w:trPr>
          <w:trHeight w:val="290"/>
        </w:trPr>
        <w:tc>
          <w:tcPr>
            <w:tcW w:w="780" w:type="dxa"/>
            <w:noWrap/>
            <w:hideMark/>
          </w:tcPr>
          <w:p w:rsidR="00AA2B4F" w:rsidRPr="00ED7ED0" w:rsidRDefault="00AA2B4F" w:rsidP="007B6125">
            <w:r w:rsidRPr="00ED7ED0">
              <w:t>M6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2B4F" w:rsidRPr="00ED7ED0" w:rsidRDefault="00AA2B4F" w:rsidP="007B6125">
            <w:pPr>
              <w:jc w:val="center"/>
            </w:pPr>
            <w:r w:rsidRPr="00ED7ED0">
              <w:t>X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2B4F" w:rsidRPr="00ED7ED0" w:rsidRDefault="00AA2B4F" w:rsidP="007B6125">
            <w:pPr>
              <w:jc w:val="center"/>
            </w:pPr>
            <w:r w:rsidRPr="00ED7ED0">
              <w:t>X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2B4F" w:rsidRPr="00ED7ED0" w:rsidRDefault="00AA2B4F" w:rsidP="007B6125">
            <w:pPr>
              <w:jc w:val="center"/>
            </w:pPr>
            <w:r w:rsidRPr="00ED7ED0">
              <w:t>X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2B4F" w:rsidRPr="00ED7ED0" w:rsidRDefault="00AA2B4F" w:rsidP="007B6125">
            <w:pPr>
              <w:jc w:val="center"/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2B4F" w:rsidRPr="00ED7ED0" w:rsidRDefault="00AA2B4F" w:rsidP="007B6125">
            <w:pPr>
              <w:jc w:val="center"/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A2B4F" w:rsidRPr="00ED7ED0" w:rsidRDefault="00AA2B4F" w:rsidP="007B6125">
            <w:pPr>
              <w:jc w:val="center"/>
            </w:pPr>
          </w:p>
        </w:tc>
      </w:tr>
      <w:tr w:rsidR="00AA2B4F" w:rsidRPr="00BA5A7A" w:rsidTr="007B6125">
        <w:trPr>
          <w:trHeight w:val="290"/>
        </w:trPr>
        <w:tc>
          <w:tcPr>
            <w:tcW w:w="780" w:type="dxa"/>
            <w:noWrap/>
            <w:hideMark/>
          </w:tcPr>
          <w:p w:rsidR="00AA2B4F" w:rsidRPr="00ED7ED0" w:rsidRDefault="00AA2B4F" w:rsidP="007B6125">
            <w:r w:rsidRPr="00ED7ED0">
              <w:t>M7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2B4F" w:rsidRPr="00ED7ED0" w:rsidRDefault="00AA2B4F" w:rsidP="007B6125">
            <w:pPr>
              <w:jc w:val="center"/>
            </w:pPr>
            <w:r w:rsidRPr="00ED7ED0">
              <w:t>X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2B4F" w:rsidRPr="00ED7ED0" w:rsidRDefault="00AA2B4F" w:rsidP="007B6125">
            <w:pPr>
              <w:jc w:val="center"/>
            </w:pPr>
            <w:r w:rsidRPr="00ED7ED0">
              <w:t>X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2B4F" w:rsidRPr="00ED7ED0" w:rsidRDefault="00AA2B4F" w:rsidP="007B6125">
            <w:pPr>
              <w:jc w:val="center"/>
            </w:pPr>
            <w:r w:rsidRPr="00ED7ED0">
              <w:t>X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2B4F" w:rsidRPr="00ED7ED0" w:rsidRDefault="00AA2B4F" w:rsidP="007B6125">
            <w:pPr>
              <w:jc w:val="center"/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2B4F" w:rsidRPr="00ED7ED0" w:rsidRDefault="00AA2B4F" w:rsidP="007B6125">
            <w:pPr>
              <w:jc w:val="center"/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A2B4F" w:rsidRPr="00ED7ED0" w:rsidRDefault="00AA2B4F" w:rsidP="007B6125">
            <w:pPr>
              <w:jc w:val="center"/>
            </w:pPr>
          </w:p>
        </w:tc>
      </w:tr>
      <w:tr w:rsidR="00AA2B4F" w:rsidRPr="00BA5A7A" w:rsidTr="007B6125">
        <w:trPr>
          <w:trHeight w:val="290"/>
        </w:trPr>
        <w:tc>
          <w:tcPr>
            <w:tcW w:w="780" w:type="dxa"/>
            <w:noWrap/>
            <w:hideMark/>
          </w:tcPr>
          <w:p w:rsidR="00AA2B4F" w:rsidRPr="00ED7ED0" w:rsidRDefault="00AA2B4F" w:rsidP="007B6125">
            <w:r w:rsidRPr="00ED7ED0">
              <w:t>M11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2B4F" w:rsidRPr="00ED7ED0" w:rsidRDefault="00AA2B4F" w:rsidP="007B6125">
            <w:pPr>
              <w:jc w:val="center"/>
            </w:pPr>
            <w:r w:rsidRPr="00ED7ED0">
              <w:t>X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2B4F" w:rsidRPr="00ED7ED0" w:rsidRDefault="00AA2B4F" w:rsidP="007B6125">
            <w:pPr>
              <w:jc w:val="center"/>
            </w:pPr>
            <w:r w:rsidRPr="00ED7ED0">
              <w:t>X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2B4F" w:rsidRPr="00ED7ED0" w:rsidRDefault="00AA2B4F" w:rsidP="007B6125">
            <w:pPr>
              <w:jc w:val="center"/>
            </w:pPr>
            <w:r w:rsidRPr="00ED7ED0">
              <w:t>X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2B4F" w:rsidRPr="00ED7ED0" w:rsidRDefault="00AA2B4F" w:rsidP="007B6125">
            <w:pPr>
              <w:jc w:val="center"/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2B4F" w:rsidRPr="00ED7ED0" w:rsidRDefault="00AA2B4F" w:rsidP="007B6125">
            <w:pPr>
              <w:jc w:val="center"/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A2B4F" w:rsidRPr="00ED7ED0" w:rsidRDefault="00AA2B4F" w:rsidP="007B6125">
            <w:pPr>
              <w:jc w:val="center"/>
            </w:pPr>
          </w:p>
        </w:tc>
      </w:tr>
      <w:tr w:rsidR="00AA2B4F" w:rsidRPr="00BA5A7A" w:rsidTr="007B6125">
        <w:trPr>
          <w:trHeight w:val="290"/>
        </w:trPr>
        <w:tc>
          <w:tcPr>
            <w:tcW w:w="780" w:type="dxa"/>
            <w:noWrap/>
            <w:hideMark/>
          </w:tcPr>
          <w:p w:rsidR="00AA2B4F" w:rsidRPr="00ED7ED0" w:rsidRDefault="00AA2B4F" w:rsidP="007B6125">
            <w:r w:rsidRPr="00ED7ED0">
              <w:t>UAE2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2B4F" w:rsidRPr="00ED7ED0" w:rsidRDefault="00AA2B4F" w:rsidP="007B6125">
            <w:pPr>
              <w:jc w:val="center"/>
            </w:pPr>
            <w:r w:rsidRPr="00ED7ED0">
              <w:t>X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2B4F" w:rsidRPr="00ED7ED0" w:rsidRDefault="00AA2B4F" w:rsidP="007B6125">
            <w:pPr>
              <w:jc w:val="center"/>
            </w:pPr>
            <w:r w:rsidRPr="00ED7ED0">
              <w:t>X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2B4F" w:rsidRPr="00ED7ED0" w:rsidRDefault="00AA2B4F" w:rsidP="007B6125">
            <w:pPr>
              <w:jc w:val="center"/>
            </w:pPr>
            <w:r w:rsidRPr="00ED7ED0">
              <w:t>X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2B4F" w:rsidRPr="00ED7ED0" w:rsidRDefault="00AA2B4F" w:rsidP="007B6125">
            <w:pPr>
              <w:jc w:val="center"/>
            </w:pPr>
            <w:r w:rsidRPr="00ED7ED0">
              <w:t>X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2B4F" w:rsidRPr="00ED7ED0" w:rsidRDefault="00AA2B4F" w:rsidP="007B6125">
            <w:pPr>
              <w:jc w:val="center"/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A2B4F" w:rsidRPr="00ED7ED0" w:rsidRDefault="00AA2B4F" w:rsidP="007B6125">
            <w:pPr>
              <w:jc w:val="center"/>
            </w:pPr>
          </w:p>
        </w:tc>
      </w:tr>
      <w:tr w:rsidR="00AA2B4F" w:rsidRPr="00BA5A7A" w:rsidTr="007B6125">
        <w:trPr>
          <w:trHeight w:val="290"/>
        </w:trPr>
        <w:tc>
          <w:tcPr>
            <w:tcW w:w="780" w:type="dxa"/>
            <w:noWrap/>
            <w:hideMark/>
          </w:tcPr>
          <w:p w:rsidR="00AA2B4F" w:rsidRPr="00ED7ED0" w:rsidRDefault="00AA2B4F" w:rsidP="007B6125">
            <w:r w:rsidRPr="00ED7ED0">
              <w:t>UAE4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2B4F" w:rsidRPr="00ED7ED0" w:rsidRDefault="00AA2B4F" w:rsidP="007B6125">
            <w:pPr>
              <w:jc w:val="center"/>
            </w:pPr>
            <w:r w:rsidRPr="00ED7ED0">
              <w:t>X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2B4F" w:rsidRPr="00ED7ED0" w:rsidRDefault="00AA2B4F" w:rsidP="007B6125">
            <w:pPr>
              <w:jc w:val="center"/>
            </w:pPr>
            <w:r w:rsidRPr="00ED7ED0">
              <w:t>X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2B4F" w:rsidRPr="00ED7ED0" w:rsidRDefault="00AA2B4F" w:rsidP="007B6125">
            <w:pPr>
              <w:jc w:val="center"/>
            </w:pPr>
            <w:r w:rsidRPr="00ED7ED0">
              <w:t>X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2B4F" w:rsidRPr="00ED7ED0" w:rsidRDefault="00AA2B4F" w:rsidP="007B6125">
            <w:pPr>
              <w:jc w:val="center"/>
            </w:pPr>
            <w:r w:rsidRPr="00ED7ED0">
              <w:t>X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2B4F" w:rsidRPr="00ED7ED0" w:rsidRDefault="00AA2B4F" w:rsidP="007B6125">
            <w:pPr>
              <w:jc w:val="center"/>
            </w:pPr>
            <w:r w:rsidRPr="00ED7ED0">
              <w:t>X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A2B4F" w:rsidRPr="00ED7ED0" w:rsidRDefault="00AA2B4F" w:rsidP="007B6125">
            <w:pPr>
              <w:jc w:val="center"/>
            </w:pPr>
          </w:p>
        </w:tc>
      </w:tr>
      <w:tr w:rsidR="00AA2B4F" w:rsidRPr="00BA5A7A" w:rsidTr="007B6125">
        <w:trPr>
          <w:trHeight w:val="290"/>
        </w:trPr>
        <w:tc>
          <w:tcPr>
            <w:tcW w:w="780" w:type="dxa"/>
            <w:noWrap/>
            <w:hideMark/>
          </w:tcPr>
          <w:p w:rsidR="00AA2B4F" w:rsidRPr="00ED7ED0" w:rsidRDefault="00AA2B4F" w:rsidP="007B6125">
            <w:r w:rsidRPr="00ED7ED0">
              <w:t>UAE5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2B4F" w:rsidRPr="00ED7ED0" w:rsidRDefault="00AA2B4F" w:rsidP="007B6125">
            <w:pPr>
              <w:jc w:val="center"/>
            </w:pPr>
            <w:r w:rsidRPr="00ED7ED0">
              <w:t>X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2B4F" w:rsidRPr="00ED7ED0" w:rsidRDefault="00AA2B4F" w:rsidP="007B6125">
            <w:pPr>
              <w:jc w:val="center"/>
            </w:pPr>
            <w:r w:rsidRPr="00ED7ED0">
              <w:t>X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2B4F" w:rsidRPr="00ED7ED0" w:rsidRDefault="00AA2B4F" w:rsidP="007B6125">
            <w:pPr>
              <w:jc w:val="center"/>
            </w:pPr>
            <w:r w:rsidRPr="00ED7ED0">
              <w:t>X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2B4F" w:rsidRPr="00ED7ED0" w:rsidRDefault="00AA2B4F" w:rsidP="007B6125">
            <w:pPr>
              <w:jc w:val="center"/>
            </w:pPr>
            <w:r w:rsidRPr="00ED7ED0">
              <w:t>X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2B4F" w:rsidRPr="00ED7ED0" w:rsidRDefault="00AA2B4F" w:rsidP="007B6125">
            <w:pPr>
              <w:jc w:val="center"/>
            </w:pPr>
            <w:r w:rsidRPr="00ED7ED0">
              <w:t>X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A2B4F" w:rsidRPr="00ED7ED0" w:rsidRDefault="00AA2B4F" w:rsidP="007B6125">
            <w:pPr>
              <w:jc w:val="center"/>
            </w:pPr>
            <w:r w:rsidRPr="00ED7ED0">
              <w:t>X</w:t>
            </w:r>
          </w:p>
        </w:tc>
      </w:tr>
      <w:tr w:rsidR="00AA2B4F" w:rsidRPr="00BA5A7A" w:rsidTr="007B6125">
        <w:trPr>
          <w:trHeight w:val="290"/>
        </w:trPr>
        <w:tc>
          <w:tcPr>
            <w:tcW w:w="780" w:type="dxa"/>
            <w:noWrap/>
            <w:hideMark/>
          </w:tcPr>
          <w:p w:rsidR="00AA2B4F" w:rsidRPr="00ED7ED0" w:rsidRDefault="00AA2B4F" w:rsidP="007B6125">
            <w:r w:rsidRPr="00ED7ED0">
              <w:t>UAE10</w:t>
            </w:r>
          </w:p>
        </w:tc>
        <w:tc>
          <w:tcPr>
            <w:tcW w:w="7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2B4F" w:rsidRPr="00ED7ED0" w:rsidRDefault="00AA2B4F" w:rsidP="007B6125">
            <w:pPr>
              <w:jc w:val="center"/>
            </w:pPr>
            <w:r w:rsidRPr="00ED7ED0">
              <w:t>X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2B4F" w:rsidRPr="00ED7ED0" w:rsidRDefault="00AA2B4F" w:rsidP="007B6125">
            <w:pPr>
              <w:jc w:val="center"/>
            </w:pPr>
            <w:r w:rsidRPr="00ED7ED0">
              <w:t>X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2B4F" w:rsidRPr="00ED7ED0" w:rsidRDefault="00AA2B4F" w:rsidP="007B6125">
            <w:pPr>
              <w:jc w:val="center"/>
            </w:pPr>
            <w:r w:rsidRPr="00ED7ED0">
              <w:t>X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2B4F" w:rsidRPr="00ED7ED0" w:rsidRDefault="00AA2B4F" w:rsidP="007B6125">
            <w:pPr>
              <w:jc w:val="center"/>
            </w:pPr>
            <w:r w:rsidRPr="00ED7ED0">
              <w:t>X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A2B4F" w:rsidRPr="00ED7ED0" w:rsidRDefault="00AA2B4F" w:rsidP="007B6125">
            <w:pPr>
              <w:jc w:val="center"/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:rsidR="00AA2B4F" w:rsidRPr="00ED7ED0" w:rsidRDefault="00AA2B4F" w:rsidP="007B6125">
            <w:pPr>
              <w:jc w:val="center"/>
            </w:pPr>
          </w:p>
        </w:tc>
      </w:tr>
    </w:tbl>
    <w:p w:rsidR="00AA2B4F" w:rsidRDefault="00AA2B4F" w:rsidP="00AA2B4F">
      <w:proofErr w:type="spellStart"/>
      <w:r>
        <w:rPr>
          <w:vertAlign w:val="superscript"/>
        </w:rPr>
        <w:t>a</w:t>
      </w:r>
      <w:r>
        <w:t>Combinations</w:t>
      </w:r>
      <w:proofErr w:type="spellEnd"/>
      <w:r>
        <w:t xml:space="preserve"> performed are designated with “X”</w:t>
      </w:r>
    </w:p>
    <w:p w:rsidR="00465A13" w:rsidRDefault="00465A13"/>
    <w:sectPr w:rsidR="00465A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B4F"/>
    <w:rsid w:val="00465A13"/>
    <w:rsid w:val="00AA2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B51BC7-3EDC-44F2-AC8D-2078AC4D6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2B4F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2B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Packard</dc:creator>
  <cp:keywords/>
  <dc:description/>
  <cp:lastModifiedBy>Holly Packard</cp:lastModifiedBy>
  <cp:revision>1</cp:revision>
  <dcterms:created xsi:type="dcterms:W3CDTF">2018-09-18T17:26:00Z</dcterms:created>
  <dcterms:modified xsi:type="dcterms:W3CDTF">2018-09-18T17:26:00Z</dcterms:modified>
</cp:coreProperties>
</file>